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FBD70" w14:textId="77777777" w:rsidR="00DA42F9" w:rsidRPr="004E5748" w:rsidRDefault="00DA42F9" w:rsidP="00DA42F9">
      <w:pPr>
        <w:adjustRightInd w:val="0"/>
        <w:snapToGrid w:val="0"/>
        <w:spacing w:afterLines="50" w:after="156" w:line="360" w:lineRule="exac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l Table 1 Ingredients of the diet (dry matter, g/kg diet)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8"/>
        <w:gridCol w:w="3929"/>
      </w:tblGrid>
      <w:tr w:rsidR="004E5748" w:rsidRPr="004E5748" w14:paraId="6BDAE329" w14:textId="77777777" w:rsidTr="00BE15D0">
        <w:trPr>
          <w:jc w:val="center"/>
        </w:trPr>
        <w:tc>
          <w:tcPr>
            <w:tcW w:w="3928" w:type="dxa"/>
            <w:tcBorders>
              <w:bottom w:val="single" w:sz="4" w:space="0" w:color="auto"/>
            </w:tcBorders>
            <w:vAlign w:val="center"/>
          </w:tcPr>
          <w:p w14:paraId="5773405C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Ingredient (g/kg diet)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7B78FEFB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Dry matter</w:t>
            </w:r>
          </w:p>
        </w:tc>
      </w:tr>
      <w:tr w:rsidR="004E5748" w:rsidRPr="004E5748" w14:paraId="77CFF3CB" w14:textId="77777777" w:rsidTr="00BE15D0">
        <w:trPr>
          <w:jc w:val="center"/>
        </w:trPr>
        <w:tc>
          <w:tcPr>
            <w:tcW w:w="3928" w:type="dxa"/>
            <w:vAlign w:val="center"/>
          </w:tcPr>
          <w:p w14:paraId="47497F06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Fish meal</w:t>
            </w:r>
          </w:p>
        </w:tc>
        <w:tc>
          <w:tcPr>
            <w:tcW w:w="3929" w:type="dxa"/>
            <w:vAlign w:val="center"/>
          </w:tcPr>
          <w:p w14:paraId="699AEF01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50</w:t>
            </w:r>
          </w:p>
        </w:tc>
      </w:tr>
      <w:tr w:rsidR="004E5748" w:rsidRPr="004E5748" w14:paraId="28C823C4" w14:textId="77777777" w:rsidTr="00BE15D0">
        <w:trPr>
          <w:jc w:val="center"/>
        </w:trPr>
        <w:tc>
          <w:tcPr>
            <w:tcW w:w="3928" w:type="dxa"/>
            <w:vAlign w:val="center"/>
          </w:tcPr>
          <w:p w14:paraId="7FC8AB4D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Soybean meal</w:t>
            </w:r>
          </w:p>
        </w:tc>
        <w:tc>
          <w:tcPr>
            <w:tcW w:w="3929" w:type="dxa"/>
            <w:vAlign w:val="center"/>
          </w:tcPr>
          <w:p w14:paraId="5060B337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300</w:t>
            </w:r>
          </w:p>
        </w:tc>
      </w:tr>
      <w:tr w:rsidR="004E5748" w:rsidRPr="004E5748" w14:paraId="12EC9316" w14:textId="77777777" w:rsidTr="00BE15D0">
        <w:trPr>
          <w:jc w:val="center"/>
        </w:trPr>
        <w:tc>
          <w:tcPr>
            <w:tcW w:w="3928" w:type="dxa"/>
            <w:vAlign w:val="center"/>
          </w:tcPr>
          <w:p w14:paraId="2110E76D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Rapeseed meal</w:t>
            </w:r>
          </w:p>
        </w:tc>
        <w:tc>
          <w:tcPr>
            <w:tcW w:w="3929" w:type="dxa"/>
            <w:vAlign w:val="center"/>
          </w:tcPr>
          <w:p w14:paraId="208B168B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225</w:t>
            </w:r>
          </w:p>
        </w:tc>
      </w:tr>
      <w:tr w:rsidR="004E5748" w:rsidRPr="004E5748" w14:paraId="56DC34F2" w14:textId="77777777" w:rsidTr="00BE15D0">
        <w:trPr>
          <w:jc w:val="center"/>
        </w:trPr>
        <w:tc>
          <w:tcPr>
            <w:tcW w:w="3928" w:type="dxa"/>
            <w:vAlign w:val="center"/>
          </w:tcPr>
          <w:p w14:paraId="18D37C80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Wheat starch</w:t>
            </w:r>
          </w:p>
        </w:tc>
        <w:tc>
          <w:tcPr>
            <w:tcW w:w="3929" w:type="dxa"/>
            <w:vAlign w:val="center"/>
          </w:tcPr>
          <w:p w14:paraId="045BF53F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370</w:t>
            </w:r>
          </w:p>
        </w:tc>
      </w:tr>
      <w:tr w:rsidR="004E5748" w:rsidRPr="004E5748" w14:paraId="5B52C897" w14:textId="77777777" w:rsidTr="00BE15D0">
        <w:trPr>
          <w:jc w:val="center"/>
        </w:trPr>
        <w:tc>
          <w:tcPr>
            <w:tcW w:w="3928" w:type="dxa"/>
            <w:vAlign w:val="center"/>
          </w:tcPr>
          <w:p w14:paraId="58E8178E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Soybean oil</w:t>
            </w:r>
          </w:p>
        </w:tc>
        <w:tc>
          <w:tcPr>
            <w:tcW w:w="3929" w:type="dxa"/>
            <w:vAlign w:val="center"/>
          </w:tcPr>
          <w:p w14:paraId="5ADC9526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20</w:t>
            </w:r>
          </w:p>
        </w:tc>
      </w:tr>
      <w:tr w:rsidR="004E5748" w:rsidRPr="004E5748" w14:paraId="0BDB5E75" w14:textId="77777777" w:rsidTr="00BE15D0">
        <w:trPr>
          <w:jc w:val="center"/>
        </w:trPr>
        <w:tc>
          <w:tcPr>
            <w:tcW w:w="3928" w:type="dxa"/>
            <w:vAlign w:val="center"/>
          </w:tcPr>
          <w:p w14:paraId="11E63761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Vitamin premix</w:t>
            </w: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bidi="en-US"/>
              </w:rPr>
              <w:t>1</w:t>
            </w:r>
          </w:p>
        </w:tc>
        <w:tc>
          <w:tcPr>
            <w:tcW w:w="3929" w:type="dxa"/>
            <w:vAlign w:val="center"/>
          </w:tcPr>
          <w:p w14:paraId="47E734A4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10</w:t>
            </w:r>
          </w:p>
        </w:tc>
      </w:tr>
      <w:tr w:rsidR="004E5748" w:rsidRPr="004E5748" w14:paraId="4620EE0C" w14:textId="77777777" w:rsidTr="00BE15D0">
        <w:trPr>
          <w:jc w:val="center"/>
        </w:trPr>
        <w:tc>
          <w:tcPr>
            <w:tcW w:w="3928" w:type="dxa"/>
            <w:vAlign w:val="center"/>
          </w:tcPr>
          <w:p w14:paraId="79C37109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Mineral premix</w:t>
            </w: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bidi="en-US"/>
              </w:rPr>
              <w:t>2</w:t>
            </w:r>
          </w:p>
        </w:tc>
        <w:tc>
          <w:tcPr>
            <w:tcW w:w="3929" w:type="dxa"/>
            <w:vAlign w:val="center"/>
          </w:tcPr>
          <w:p w14:paraId="59D471DC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10</w:t>
            </w:r>
          </w:p>
        </w:tc>
      </w:tr>
      <w:tr w:rsidR="004E5748" w:rsidRPr="004E5748" w14:paraId="4262D6D9" w14:textId="77777777" w:rsidTr="00BE15D0">
        <w:trPr>
          <w:jc w:val="center"/>
        </w:trPr>
        <w:tc>
          <w:tcPr>
            <w:tcW w:w="3928" w:type="dxa"/>
            <w:vAlign w:val="center"/>
          </w:tcPr>
          <w:p w14:paraId="78591620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Monocalcium phosphate</w:t>
            </w:r>
          </w:p>
        </w:tc>
        <w:tc>
          <w:tcPr>
            <w:tcW w:w="3929" w:type="dxa"/>
            <w:vAlign w:val="center"/>
          </w:tcPr>
          <w:p w14:paraId="0CB2CCAE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12</w:t>
            </w:r>
          </w:p>
        </w:tc>
      </w:tr>
      <w:tr w:rsidR="004E5748" w:rsidRPr="004E5748" w14:paraId="712BA8FF" w14:textId="77777777" w:rsidTr="00BE15D0">
        <w:trPr>
          <w:jc w:val="center"/>
        </w:trPr>
        <w:tc>
          <w:tcPr>
            <w:tcW w:w="3928" w:type="dxa"/>
            <w:vAlign w:val="center"/>
          </w:tcPr>
          <w:p w14:paraId="64D9200A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Choline chloride</w:t>
            </w:r>
          </w:p>
        </w:tc>
        <w:tc>
          <w:tcPr>
            <w:tcW w:w="3929" w:type="dxa"/>
            <w:vAlign w:val="center"/>
          </w:tcPr>
          <w:p w14:paraId="78AF1E55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3</w:t>
            </w:r>
          </w:p>
        </w:tc>
      </w:tr>
      <w:tr w:rsidR="004E5748" w:rsidRPr="004E5748" w14:paraId="6ADB46AE" w14:textId="77777777" w:rsidTr="00BE15D0">
        <w:trPr>
          <w:jc w:val="center"/>
        </w:trPr>
        <w:tc>
          <w:tcPr>
            <w:tcW w:w="3928" w:type="dxa"/>
            <w:vAlign w:val="center"/>
          </w:tcPr>
          <w:p w14:paraId="32FF443C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Total</w:t>
            </w:r>
          </w:p>
        </w:tc>
        <w:tc>
          <w:tcPr>
            <w:tcW w:w="3929" w:type="dxa"/>
            <w:vAlign w:val="center"/>
          </w:tcPr>
          <w:p w14:paraId="05E9868B" w14:textId="77777777" w:rsidR="00DA42F9" w:rsidRPr="004E5748" w:rsidRDefault="00DA42F9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  <w:t>1000</w:t>
            </w:r>
          </w:p>
        </w:tc>
      </w:tr>
      <w:tr w:rsidR="004E5748" w:rsidRPr="004E5748" w14:paraId="64D24E72" w14:textId="77777777" w:rsidTr="00BE15D0">
        <w:trPr>
          <w:jc w:val="center"/>
        </w:trPr>
        <w:tc>
          <w:tcPr>
            <w:tcW w:w="3928" w:type="dxa"/>
            <w:vAlign w:val="center"/>
          </w:tcPr>
          <w:p w14:paraId="6AC4557F" w14:textId="1BE24DB0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Ash</w:t>
            </w:r>
          </w:p>
        </w:tc>
        <w:tc>
          <w:tcPr>
            <w:tcW w:w="3929" w:type="dxa"/>
            <w:vAlign w:val="center"/>
          </w:tcPr>
          <w:p w14:paraId="0910CE98" w14:textId="54B7AFE7" w:rsidR="00774AFC" w:rsidRPr="004E5748" w:rsidRDefault="00736593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8</w:t>
            </w:r>
            <w:r w:rsidR="00774AFC"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%</w:t>
            </w:r>
          </w:p>
        </w:tc>
      </w:tr>
      <w:tr w:rsidR="004E5748" w:rsidRPr="004E5748" w14:paraId="5D95991B" w14:textId="77777777" w:rsidTr="00BE15D0">
        <w:trPr>
          <w:jc w:val="center"/>
        </w:trPr>
        <w:tc>
          <w:tcPr>
            <w:tcW w:w="3928" w:type="dxa"/>
            <w:vAlign w:val="center"/>
          </w:tcPr>
          <w:p w14:paraId="343A9896" w14:textId="7206D841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Crude protein</w:t>
            </w:r>
          </w:p>
        </w:tc>
        <w:tc>
          <w:tcPr>
            <w:tcW w:w="3929" w:type="dxa"/>
            <w:vAlign w:val="center"/>
          </w:tcPr>
          <w:p w14:paraId="46FC715B" w14:textId="33C396EA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23%</w:t>
            </w:r>
          </w:p>
        </w:tc>
      </w:tr>
      <w:tr w:rsidR="004E5748" w:rsidRPr="004E5748" w14:paraId="05D21E5E" w14:textId="77777777" w:rsidTr="00BE15D0">
        <w:trPr>
          <w:jc w:val="center"/>
        </w:trPr>
        <w:tc>
          <w:tcPr>
            <w:tcW w:w="3928" w:type="dxa"/>
            <w:vAlign w:val="center"/>
          </w:tcPr>
          <w:p w14:paraId="456370D2" w14:textId="24E32E90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Crude lipid</w:t>
            </w:r>
          </w:p>
        </w:tc>
        <w:tc>
          <w:tcPr>
            <w:tcW w:w="3929" w:type="dxa"/>
            <w:vAlign w:val="center"/>
          </w:tcPr>
          <w:p w14:paraId="12EC1444" w14:textId="39C53768" w:rsidR="00774AFC" w:rsidRPr="004E5748" w:rsidRDefault="00736593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6</w:t>
            </w:r>
            <w:r w:rsidR="00774AFC"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%</w:t>
            </w:r>
          </w:p>
        </w:tc>
      </w:tr>
      <w:tr w:rsidR="004E5748" w:rsidRPr="004E5748" w14:paraId="6E06DB20" w14:textId="77777777" w:rsidTr="00BE15D0">
        <w:trPr>
          <w:jc w:val="center"/>
        </w:trPr>
        <w:tc>
          <w:tcPr>
            <w:tcW w:w="3928" w:type="dxa"/>
            <w:vAlign w:val="center"/>
          </w:tcPr>
          <w:p w14:paraId="6D5BC515" w14:textId="6C4A0107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Crude fiber</w:t>
            </w:r>
          </w:p>
        </w:tc>
        <w:tc>
          <w:tcPr>
            <w:tcW w:w="3929" w:type="dxa"/>
            <w:vAlign w:val="center"/>
          </w:tcPr>
          <w:p w14:paraId="74A4B6D4" w14:textId="7981CD2A" w:rsidR="00774AFC" w:rsidRPr="004E5748" w:rsidRDefault="00774AF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bidi="en-US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bidi="en-US"/>
              </w:rPr>
              <w:t>10%</w:t>
            </w:r>
          </w:p>
        </w:tc>
      </w:tr>
    </w:tbl>
    <w:p w14:paraId="79336649" w14:textId="77777777" w:rsidR="00DA42F9" w:rsidRPr="004E5748" w:rsidRDefault="00DA42F9" w:rsidP="00DA42F9">
      <w:pPr>
        <w:adjustRightInd w:val="0"/>
        <w:snapToGrid w:val="0"/>
        <w:spacing w:afterLines="50" w:after="156" w:line="360" w:lineRule="exact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</w:pP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bidi="en-US"/>
        </w:rPr>
        <w:t>1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 xml:space="preserve"> Containing the following (/kg vitamin premix): Vitamin A, 10,000 I.U.;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 xml:space="preserve">Vitamin D, 1500 I.U.; Vitamin E, 0.1 g; Vitamin C, 0.5 g; thiamine, 2.0 g; riboflavin, 0.9 g; pyridoxine HCl, 0.1 g; vitamin B-12, 0.9 g; menadione sodium bisulfite, 0.1 g; retinyl acetate, 0.6 g; cholecalciferol, 0.1 g; dl-α-tocopherol-acetate, 0.1 g. </w:t>
      </w:r>
    </w:p>
    <w:p w14:paraId="43E80012" w14:textId="77777777" w:rsidR="00DA42F9" w:rsidRPr="004E5748" w:rsidRDefault="00DA42F9" w:rsidP="00DA42F9">
      <w:pPr>
        <w:adjustRightInd w:val="0"/>
        <w:snapToGrid w:val="0"/>
        <w:spacing w:afterLines="50" w:after="156" w:line="360" w:lineRule="exact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</w:pP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 xml:space="preserve"> Containing the following (g/kg mineral premix): CuS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4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∙5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O, 1.2; FeS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4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∙7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O, 6.5; MnS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4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∙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O, 1.5; KI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3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, 0.3; ZnS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4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∙7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O, 1.2; Ca(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PO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4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)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∙2H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bidi="en-US"/>
        </w:rPr>
        <w:t>2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  <w:lang w:bidi="en-US"/>
        </w:rPr>
        <w:t>O, 0.1.</w:t>
      </w:r>
    </w:p>
    <w:p w14:paraId="6111C78C" w14:textId="77777777" w:rsidR="00DA42F9" w:rsidRPr="004E5748" w:rsidRDefault="00DA42F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36578EA0" w14:textId="3A08076E" w:rsidR="00DA42F9" w:rsidRPr="004E5748" w:rsidRDefault="00DA42F9" w:rsidP="00DA42F9">
      <w:pPr>
        <w:adjustRightInd w:val="0"/>
        <w:snapToGrid w:val="0"/>
        <w:spacing w:afterLines="50" w:after="156" w:line="360" w:lineRule="exac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upplemental Table 2 Primer sequence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2846"/>
        <w:gridCol w:w="2934"/>
        <w:gridCol w:w="1449"/>
      </w:tblGrid>
      <w:tr w:rsidR="004E5748" w:rsidRPr="004E5748" w14:paraId="52C22DF5" w14:textId="6FF36E55" w:rsidTr="00175777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077307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0D4CAC1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 sequence (5' to 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E732793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verse sequence (5' to 3'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8DCB15B" w14:textId="2725C596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ccession numbers</w:t>
            </w:r>
          </w:p>
        </w:tc>
      </w:tr>
      <w:tr w:rsidR="004E5748" w:rsidRPr="004E5748" w14:paraId="64742390" w14:textId="758CE146" w:rsidTr="00175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E69FE12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F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344F239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TCCAGCAGTTCACTGGCA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70D4DF2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ATTAGGTCCACGGCCA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AB25E1" w14:textId="34503564" w:rsidR="00175777" w:rsidRPr="004E5748" w:rsidRDefault="00B56CE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03454056.5</w:t>
            </w:r>
          </w:p>
        </w:tc>
      </w:tr>
      <w:tr w:rsidR="004E5748" w:rsidRPr="004E5748" w14:paraId="1652655E" w14:textId="18D8EE80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8545AB" w14:textId="3C265A22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CEA2B6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GTTCGGACAGCACCTAT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45080A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CAGGAGAAGCAACAGTGAA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25C19" w14:textId="66E1313E" w:rsidR="00175777" w:rsidRPr="004E5748" w:rsidRDefault="00B56CE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25910659.1</w:t>
            </w:r>
          </w:p>
        </w:tc>
      </w:tr>
      <w:tr w:rsidR="004E5748" w:rsidRPr="004E5748" w14:paraId="2304CB62" w14:textId="6DD3FC60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0772D4" w14:textId="750BE79F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  <w:shd w:val="clear" w:color="auto" w:fill="FFFFFF"/>
              </w:rPr>
              <w:t>SREB</w:t>
            </w:r>
            <w:r w:rsidR="004E5748" w:rsidRPr="004E5748">
              <w:rPr>
                <w:rFonts w:ascii="Times New Roman" w:hAnsi="Times New Roman" w:cs="Times New Roman" w:hint="eastAsia"/>
                <w:i/>
                <w:iCs/>
                <w:color w:val="EE0000"/>
                <w:sz w:val="24"/>
                <w:szCs w:val="24"/>
                <w:shd w:val="clear" w:color="auto" w:fill="FFFFFF"/>
              </w:rPr>
              <w:t>P</w:t>
            </w:r>
            <w:r w:rsidRPr="004E5748">
              <w:rPr>
                <w:rFonts w:ascii="Times New Roman" w:hAnsi="Times New Roman" w:cs="Times New Roman"/>
                <w:i/>
                <w:iCs/>
                <w:color w:val="EE0000"/>
                <w:sz w:val="24"/>
                <w:szCs w:val="24"/>
                <w:shd w:val="clear" w:color="auto" w:fill="FFFFFF"/>
              </w:rPr>
              <w:t>1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CD2B40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TCAGACTCAGCTCCAAGG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00F005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GGCTTCAAAGTGGTC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5F225" w14:textId="53F6E009" w:rsidR="00175777" w:rsidRPr="004E5748" w:rsidRDefault="00B56CE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05457771.4</w:t>
            </w:r>
          </w:p>
        </w:tc>
      </w:tr>
      <w:tr w:rsidR="004E5748" w:rsidRPr="004E5748" w14:paraId="05D2E259" w14:textId="45A77EA3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FB20BB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236D45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GCAAGCAGGAGTACGAT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23A08C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TGTGGTGTGTGGTTGTT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1FD2B" w14:textId="44DDC5D4" w:rsidR="00175777" w:rsidRPr="004E5748" w:rsidRDefault="00B56CE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03443127.5</w:t>
            </w:r>
          </w:p>
        </w:tc>
      </w:tr>
      <w:tr w:rsidR="004E5748" w:rsidRPr="004E5748" w14:paraId="16782AAF" w14:textId="584A3F2C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06421F64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I3K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1BAF581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AAACCACTACCTCTGC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C6915DA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GTTCTTCATCAATGCC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6720C" w14:textId="7DDC2E01" w:rsidR="00175777" w:rsidRPr="004E5748" w:rsidRDefault="00B56CE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19358209.2</w:t>
            </w:r>
          </w:p>
        </w:tc>
      </w:tr>
      <w:tr w:rsidR="004E5748" w:rsidRPr="004E5748" w14:paraId="0B997434" w14:textId="7C3201E2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1B0A3100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IRS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71069408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TCCTTACCTCCT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469D83D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TCGTGCTTCTTG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F3EE7" w14:textId="3B0BD528" w:rsidR="00175777" w:rsidRPr="004E5748" w:rsidRDefault="00B927D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XM_025905568.1</w:t>
            </w:r>
          </w:p>
        </w:tc>
      </w:tr>
      <w:tr w:rsidR="004E5748" w:rsidRPr="004E5748" w14:paraId="780373D7" w14:textId="1D9CEAE1" w:rsidTr="00175777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noWrap/>
          </w:tcPr>
          <w:p w14:paraId="190BB2C7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SOCS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</w:tcPr>
          <w:p w14:paraId="70D6457F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CTCAGTGTCAAGACAGCCTC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</w:tcPr>
          <w:p w14:paraId="673504BB" w14:textId="77777777" w:rsidR="00175777" w:rsidRPr="004E5748" w:rsidRDefault="00175777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ACGCAGTCAAAGTGGGGA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7EB6DBE" w14:textId="0192E0B5" w:rsidR="00175777" w:rsidRPr="004E5748" w:rsidRDefault="00B927DC" w:rsidP="00BE15D0">
            <w:pPr>
              <w:adjustRightInd w:val="0"/>
              <w:snapToGrid w:val="0"/>
              <w:spacing w:afterLines="50" w:after="156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5748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NM_001319870.1</w:t>
            </w:r>
          </w:p>
        </w:tc>
      </w:tr>
    </w:tbl>
    <w:p w14:paraId="377FED40" w14:textId="36518BBE" w:rsidR="00DA42F9" w:rsidRPr="004E5748" w:rsidRDefault="004061ED" w:rsidP="00DA42F9">
      <w:pPr>
        <w:adjustRightInd w:val="0"/>
        <w:snapToGrid w:val="0"/>
        <w:spacing w:afterLines="50" w:after="156" w:line="360" w:lineRule="exact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AS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atty acid synthase)</w:t>
      </w:r>
      <w:r w:rsidRPr="004E574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CC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acetyl-CoA carboxylase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PEBP1C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terol regulatory element-binding protein-1C)</w:t>
      </w:r>
      <w:r w:rsidRPr="004E574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I3K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hosphoinositide 3-kinase),</w:t>
      </w: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IRS1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insulin receptor substrate 1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4E574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="009740A6" w:rsidRPr="004E574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4E574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OCS3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>suppressor of cytokine signaling 3</w:t>
      </w:r>
      <w:r w:rsidR="009740A6" w:rsidRPr="004E57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</w:p>
    <w:p w14:paraId="6B5447AA" w14:textId="77777777" w:rsidR="00543901" w:rsidRPr="004E5748" w:rsidRDefault="00543901">
      <w:pPr>
        <w:rPr>
          <w:rFonts w:hint="eastAsia"/>
        </w:rPr>
      </w:pPr>
    </w:p>
    <w:sectPr w:rsidR="00543901" w:rsidRPr="004E5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7F7FA" w14:textId="77777777" w:rsidR="00E6369A" w:rsidRDefault="00E6369A" w:rsidP="00774AFC">
      <w:pPr>
        <w:rPr>
          <w:rFonts w:hint="eastAsia"/>
        </w:rPr>
      </w:pPr>
      <w:r>
        <w:separator/>
      </w:r>
    </w:p>
  </w:endnote>
  <w:endnote w:type="continuationSeparator" w:id="0">
    <w:p w14:paraId="6F4CC6C8" w14:textId="77777777" w:rsidR="00E6369A" w:rsidRDefault="00E6369A" w:rsidP="00774A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AED98" w14:textId="77777777" w:rsidR="00E6369A" w:rsidRDefault="00E6369A" w:rsidP="00774AFC">
      <w:pPr>
        <w:rPr>
          <w:rFonts w:hint="eastAsia"/>
        </w:rPr>
      </w:pPr>
      <w:r>
        <w:separator/>
      </w:r>
    </w:p>
  </w:footnote>
  <w:footnote w:type="continuationSeparator" w:id="0">
    <w:p w14:paraId="1C69A32E" w14:textId="77777777" w:rsidR="00E6369A" w:rsidRDefault="00E6369A" w:rsidP="00774A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F9"/>
    <w:rsid w:val="000F72BD"/>
    <w:rsid w:val="00175777"/>
    <w:rsid w:val="004061ED"/>
    <w:rsid w:val="0044493C"/>
    <w:rsid w:val="00450F05"/>
    <w:rsid w:val="004E1985"/>
    <w:rsid w:val="004E5748"/>
    <w:rsid w:val="00543901"/>
    <w:rsid w:val="005F7B81"/>
    <w:rsid w:val="00681A7F"/>
    <w:rsid w:val="00736593"/>
    <w:rsid w:val="0075041C"/>
    <w:rsid w:val="00774AFC"/>
    <w:rsid w:val="008D37A4"/>
    <w:rsid w:val="00922E12"/>
    <w:rsid w:val="009740A6"/>
    <w:rsid w:val="00B54074"/>
    <w:rsid w:val="00B56CE7"/>
    <w:rsid w:val="00B927DC"/>
    <w:rsid w:val="00C96F2B"/>
    <w:rsid w:val="00DA42F9"/>
    <w:rsid w:val="00DD4C62"/>
    <w:rsid w:val="00E24142"/>
    <w:rsid w:val="00E6369A"/>
    <w:rsid w:val="00F16F34"/>
    <w:rsid w:val="00F42EF4"/>
    <w:rsid w:val="00F8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C8A93"/>
  <w15:chartTrackingRefBased/>
  <w15:docId w15:val="{2338FA69-9846-4AD1-83E6-BB69C43A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2F9"/>
  </w:style>
  <w:style w:type="paragraph" w:styleId="1">
    <w:name w:val="heading 1"/>
    <w:basedOn w:val="a"/>
    <w:next w:val="a"/>
    <w:link w:val="10"/>
    <w:uiPriority w:val="9"/>
    <w:qFormat/>
    <w:rsid w:val="00DA42F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42F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42F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42F9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42F9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42F9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42F9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42F9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42F9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42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42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42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42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42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42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42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42F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42F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42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42F9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42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42F9"/>
    <w:pPr>
      <w:widowControl w:val="0"/>
      <w:ind w:left="720"/>
      <w:contextualSpacing/>
      <w:jc w:val="both"/>
    </w:pPr>
  </w:style>
  <w:style w:type="character" w:styleId="aa">
    <w:name w:val="Intense Emphasis"/>
    <w:basedOn w:val="a0"/>
    <w:uiPriority w:val="21"/>
    <w:qFormat/>
    <w:rsid w:val="00DA42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42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42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42F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A4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74A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74AF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74A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74AFC"/>
    <w:rPr>
      <w:sz w:val="18"/>
      <w:szCs w:val="18"/>
    </w:rPr>
  </w:style>
  <w:style w:type="character" w:styleId="af3">
    <w:name w:val="Hyperlink"/>
    <w:basedOn w:val="a0"/>
    <w:uiPriority w:val="99"/>
    <w:unhideWhenUsed/>
    <w:rsid w:val="00B56CE7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B56C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5-09-09T07:21:00Z</dcterms:created>
  <dcterms:modified xsi:type="dcterms:W3CDTF">2025-12-11T01:05:00Z</dcterms:modified>
</cp:coreProperties>
</file>